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78A4E" w14:textId="4D51D341" w:rsidR="00E7741D" w:rsidRPr="00E7741D" w:rsidRDefault="0082194B" w:rsidP="00E7741D">
      <w:pPr>
        <w:rPr>
          <w:rFonts w:asciiTheme="minorBidi" w:hAnsiTheme="minorBidi"/>
          <w:b/>
          <w:bCs/>
        </w:rPr>
      </w:pPr>
      <w:r w:rsidRPr="00E7741D">
        <w:rPr>
          <w:rFonts w:asciiTheme="minorBidi" w:hAnsiTheme="minorBidi"/>
          <w:b/>
          <w:bCs/>
        </w:rPr>
        <w:t xml:space="preserve">Code Book </w:t>
      </w:r>
      <w:r w:rsidR="00E7741D" w:rsidRPr="00E7741D">
        <w:rPr>
          <w:rFonts w:asciiTheme="minorBidi" w:hAnsiTheme="minorBidi"/>
          <w:b/>
          <w:bCs/>
        </w:rPr>
        <w:t>f</w:t>
      </w:r>
      <w:r w:rsidR="00E7741D">
        <w:rPr>
          <w:rFonts w:asciiTheme="minorBidi" w:hAnsiTheme="minorBidi"/>
          <w:b/>
          <w:bCs/>
        </w:rPr>
        <w:t>o</w:t>
      </w:r>
      <w:r w:rsidR="00E7741D" w:rsidRPr="00E7741D">
        <w:rPr>
          <w:rFonts w:asciiTheme="minorBidi" w:hAnsiTheme="minorBidi"/>
          <w:b/>
          <w:bCs/>
        </w:rPr>
        <w:t xml:space="preserve">r the </w:t>
      </w:r>
      <w:r w:rsidR="00E7741D" w:rsidRPr="00E7741D">
        <w:rPr>
          <w:rFonts w:ascii="Arial" w:hAnsi="Arial" w:cs="Arial"/>
          <w:b/>
          <w:bCs/>
        </w:rPr>
        <w:t>Prevalence and risk factors for falls among community-dwelling adults aged 40 years or older in Saudi Arabia</w:t>
      </w:r>
      <w:r w:rsidR="00E7741D" w:rsidRPr="00E7741D">
        <w:rPr>
          <w:rStyle w:val="FootnoteReference"/>
          <w:rFonts w:ascii="Arial" w:hAnsi="Arial" w:cs="Arial"/>
          <w:b/>
          <w:bCs/>
        </w:rPr>
        <w:footnoteReference w:customMarkFollows="1" w:id="1"/>
        <w:sym w:font="Symbol" w:char="F020"/>
      </w:r>
    </w:p>
    <w:p w14:paraId="49DBD9E5" w14:textId="77777777" w:rsidR="00241A9E" w:rsidRPr="004E4AC6" w:rsidRDefault="00241A9E">
      <w:pPr>
        <w:rPr>
          <w:rStyle w:val="Bold"/>
          <w:rFonts w:asciiTheme="minorBidi" w:hAnsiTheme="minorBidi"/>
          <w:sz w:val="22"/>
        </w:rPr>
      </w:pPr>
    </w:p>
    <w:p w14:paraId="0D9B4E67" w14:textId="12431371" w:rsidR="00241A9E" w:rsidRPr="004E4AC6" w:rsidRDefault="00241A9E">
      <w:pPr>
        <w:rPr>
          <w:rStyle w:val="Bold"/>
          <w:rFonts w:asciiTheme="minorBidi" w:hAnsiTheme="minorBidi"/>
          <w:sz w:val="22"/>
        </w:rPr>
      </w:pPr>
      <w:r w:rsidRPr="004E4AC6">
        <w:rPr>
          <w:rStyle w:val="Bold"/>
          <w:rFonts w:asciiTheme="minorBidi" w:hAnsiTheme="minorBidi"/>
          <w:sz w:val="22"/>
        </w:rPr>
        <w:t>Marital Status:</w:t>
      </w:r>
    </w:p>
    <w:p w14:paraId="324D8315" w14:textId="5F79CA14" w:rsidR="00241A9E" w:rsidRPr="004E4AC6" w:rsidRDefault="00241A9E">
      <w:pPr>
        <w:rPr>
          <w:rStyle w:val="Bold"/>
          <w:rFonts w:asciiTheme="minorBidi" w:hAnsiTheme="minorBidi"/>
          <w:b w:val="0"/>
          <w:bCs w:val="0"/>
          <w:sz w:val="22"/>
        </w:rPr>
      </w:pPr>
      <w:r w:rsidRPr="004E4AC6">
        <w:rPr>
          <w:rStyle w:val="Bold"/>
          <w:rFonts w:asciiTheme="minorBidi" w:hAnsiTheme="minorBidi"/>
          <w:b w:val="0"/>
          <w:bCs w:val="0"/>
          <w:sz w:val="22"/>
        </w:rPr>
        <w:t>Single 1</w:t>
      </w:r>
    </w:p>
    <w:p w14:paraId="5E4A4033" w14:textId="51281E88" w:rsidR="00241A9E" w:rsidRPr="004E4AC6" w:rsidRDefault="00241A9E">
      <w:pPr>
        <w:rPr>
          <w:rStyle w:val="Bold"/>
          <w:rFonts w:asciiTheme="minorBidi" w:hAnsiTheme="minorBidi"/>
          <w:b w:val="0"/>
          <w:bCs w:val="0"/>
          <w:sz w:val="22"/>
        </w:rPr>
      </w:pPr>
      <w:r w:rsidRPr="004E4AC6">
        <w:rPr>
          <w:rStyle w:val="Bold"/>
          <w:rFonts w:asciiTheme="minorBidi" w:hAnsiTheme="minorBidi"/>
          <w:b w:val="0"/>
          <w:bCs w:val="0"/>
          <w:sz w:val="22"/>
        </w:rPr>
        <w:t>Married 2</w:t>
      </w:r>
    </w:p>
    <w:p w14:paraId="0B282033" w14:textId="01D24605" w:rsidR="00241A9E" w:rsidRPr="004E4AC6" w:rsidRDefault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Divorced 3</w:t>
      </w:r>
    </w:p>
    <w:p w14:paraId="7AD4DF57" w14:textId="4F79D235" w:rsidR="00261C59" w:rsidRPr="004E4AC6" w:rsidRDefault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Widowed 4</w:t>
      </w:r>
    </w:p>
    <w:p w14:paraId="0F820E6D" w14:textId="0B7036E7" w:rsidR="00261C59" w:rsidRPr="004E4AC6" w:rsidRDefault="00261C59">
      <w:pPr>
        <w:rPr>
          <w:rFonts w:asciiTheme="minorBidi" w:hAnsiTheme="minorBidi"/>
        </w:rPr>
      </w:pPr>
    </w:p>
    <w:p w14:paraId="6AF70472" w14:textId="12F7826D" w:rsidR="00261C59" w:rsidRPr="004E4AC6" w:rsidRDefault="00261C59">
      <w:pPr>
        <w:rPr>
          <w:rFonts w:asciiTheme="minorBidi" w:hAnsiTheme="minorBidi"/>
          <w:b/>
          <w:bCs/>
        </w:rPr>
      </w:pPr>
      <w:r w:rsidRPr="004E4AC6">
        <w:rPr>
          <w:rFonts w:asciiTheme="minorBidi" w:hAnsiTheme="minorBidi"/>
          <w:b/>
          <w:bCs/>
        </w:rPr>
        <w:t>Sex:</w:t>
      </w:r>
    </w:p>
    <w:p w14:paraId="43713958" w14:textId="2F92BE9D" w:rsidR="00261C59" w:rsidRPr="004E4AC6" w:rsidRDefault="00261C59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Female 0</w:t>
      </w:r>
    </w:p>
    <w:p w14:paraId="2522D665" w14:textId="216F3C83" w:rsidR="00261C59" w:rsidRPr="004E4AC6" w:rsidRDefault="00261C59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Male 1</w:t>
      </w:r>
    </w:p>
    <w:p w14:paraId="2E9190DD" w14:textId="2BA75C03" w:rsidR="00261C59" w:rsidRPr="004E4AC6" w:rsidRDefault="00261C59" w:rsidP="00261C59">
      <w:pPr>
        <w:rPr>
          <w:rFonts w:asciiTheme="minorBidi" w:hAnsiTheme="minorBidi"/>
        </w:rPr>
      </w:pPr>
    </w:p>
    <w:p w14:paraId="4E81A3CC" w14:textId="49007837" w:rsidR="00261C59" w:rsidRPr="004E4AC6" w:rsidRDefault="00261C59" w:rsidP="00261C59">
      <w:pPr>
        <w:rPr>
          <w:rFonts w:asciiTheme="minorBidi" w:hAnsiTheme="minorBidi"/>
          <w:b/>
          <w:bCs/>
        </w:rPr>
      </w:pPr>
      <w:r w:rsidRPr="004E4AC6">
        <w:rPr>
          <w:rFonts w:asciiTheme="minorBidi" w:hAnsiTheme="minorBidi"/>
          <w:b/>
          <w:bCs/>
        </w:rPr>
        <w:t>Education:</w:t>
      </w:r>
    </w:p>
    <w:p w14:paraId="3F0E3A3F" w14:textId="1D9E5B20" w:rsidR="00261C59" w:rsidRPr="004E4AC6" w:rsidRDefault="00261C59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None 0</w:t>
      </w:r>
    </w:p>
    <w:p w14:paraId="3210AE9F" w14:textId="4016A03E" w:rsidR="00261C59" w:rsidRPr="004E4AC6" w:rsidRDefault="00261C59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Elementary 1</w:t>
      </w:r>
    </w:p>
    <w:p w14:paraId="15E6534E" w14:textId="6A5F4D16" w:rsidR="00261C59" w:rsidRPr="004E4AC6" w:rsidRDefault="00261C59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Middle 2</w:t>
      </w:r>
    </w:p>
    <w:p w14:paraId="651D2ECA" w14:textId="3BA956AF" w:rsidR="00261C59" w:rsidRPr="004E4AC6" w:rsidRDefault="00261C59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Secondary 3</w:t>
      </w:r>
    </w:p>
    <w:p w14:paraId="6A6F5B4D" w14:textId="5B264E93" w:rsidR="00261C59" w:rsidRPr="004E4AC6" w:rsidRDefault="00261C59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University 4</w:t>
      </w:r>
    </w:p>
    <w:p w14:paraId="67A14A59" w14:textId="31AE1638" w:rsidR="00261C59" w:rsidRPr="004E4AC6" w:rsidRDefault="00261C59" w:rsidP="00261C59">
      <w:pPr>
        <w:rPr>
          <w:rFonts w:asciiTheme="minorBidi" w:hAnsiTheme="minorBidi"/>
        </w:rPr>
      </w:pPr>
    </w:p>
    <w:p w14:paraId="2DBC8869" w14:textId="718F1B41" w:rsidR="00261C59" w:rsidRPr="004E4AC6" w:rsidRDefault="00261C59" w:rsidP="00261C59">
      <w:pPr>
        <w:rPr>
          <w:rFonts w:asciiTheme="minorBidi" w:hAnsiTheme="minorBidi"/>
          <w:b/>
          <w:bCs/>
        </w:rPr>
      </w:pPr>
      <w:r w:rsidRPr="004E4AC6">
        <w:rPr>
          <w:rFonts w:asciiTheme="minorBidi" w:hAnsiTheme="minorBidi"/>
          <w:b/>
          <w:bCs/>
        </w:rPr>
        <w:t>Occupation:</w:t>
      </w:r>
    </w:p>
    <w:p w14:paraId="381A8759" w14:textId="77777777" w:rsidR="00ED55A9" w:rsidRPr="004E4AC6" w:rsidRDefault="00ED55A9" w:rsidP="00ED55A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Unemployed 0</w:t>
      </w:r>
    </w:p>
    <w:p w14:paraId="7E972CAB" w14:textId="6CC72105" w:rsidR="00261C59" w:rsidRPr="004E4AC6" w:rsidRDefault="00261C59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Employed 1</w:t>
      </w:r>
    </w:p>
    <w:p w14:paraId="66596459" w14:textId="77777777" w:rsidR="00261C59" w:rsidRPr="004E4AC6" w:rsidRDefault="00261C59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Retired 2</w:t>
      </w:r>
    </w:p>
    <w:p w14:paraId="5CA72C28" w14:textId="77777777" w:rsidR="003E6578" w:rsidRPr="004E4AC6" w:rsidRDefault="003E6578" w:rsidP="00261C59">
      <w:pPr>
        <w:rPr>
          <w:rFonts w:asciiTheme="minorBidi" w:hAnsiTheme="minorBidi"/>
        </w:rPr>
      </w:pPr>
    </w:p>
    <w:p w14:paraId="16ED0257" w14:textId="77777777" w:rsidR="003E6578" w:rsidRPr="004E4AC6" w:rsidRDefault="003E6578" w:rsidP="00261C59">
      <w:pPr>
        <w:rPr>
          <w:rFonts w:asciiTheme="minorBidi" w:hAnsiTheme="minorBidi"/>
          <w:b/>
          <w:bCs/>
        </w:rPr>
      </w:pPr>
      <w:r w:rsidRPr="004E4AC6">
        <w:rPr>
          <w:rFonts w:asciiTheme="minorBidi" w:hAnsiTheme="minorBidi"/>
          <w:b/>
          <w:bCs/>
        </w:rPr>
        <w:t>Smoking:</w:t>
      </w:r>
    </w:p>
    <w:p w14:paraId="18C85B43" w14:textId="77777777" w:rsidR="003E6578" w:rsidRPr="004E4AC6" w:rsidRDefault="003E6578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Yes 1</w:t>
      </w:r>
    </w:p>
    <w:p w14:paraId="4CE48A86" w14:textId="77777777" w:rsidR="003E6578" w:rsidRPr="004E4AC6" w:rsidRDefault="003E6578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No 0</w:t>
      </w:r>
    </w:p>
    <w:p w14:paraId="68B7D03F" w14:textId="77777777" w:rsidR="003E6578" w:rsidRPr="004E4AC6" w:rsidRDefault="003E6578" w:rsidP="00261C59">
      <w:pPr>
        <w:rPr>
          <w:rFonts w:asciiTheme="minorBidi" w:hAnsiTheme="minorBidi"/>
        </w:rPr>
      </w:pPr>
    </w:p>
    <w:p w14:paraId="38E064FA" w14:textId="79E05C2D" w:rsidR="00A76762" w:rsidRPr="004E4AC6" w:rsidRDefault="00A76762" w:rsidP="004E4AC6">
      <w:pPr>
        <w:rPr>
          <w:rFonts w:asciiTheme="minorBidi" w:hAnsiTheme="minorBidi"/>
          <w:b/>
          <w:bCs/>
        </w:rPr>
      </w:pPr>
      <w:r w:rsidRPr="004E4AC6">
        <w:rPr>
          <w:rFonts w:asciiTheme="minorBidi" w:hAnsiTheme="minorBidi"/>
          <w:b/>
          <w:bCs/>
        </w:rPr>
        <w:t>Chronic conditions all:</w:t>
      </w:r>
    </w:p>
    <w:p w14:paraId="45E8E81E" w14:textId="77777777" w:rsidR="00A76762" w:rsidRPr="004E4AC6" w:rsidRDefault="00A76762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Yes 1</w:t>
      </w:r>
    </w:p>
    <w:p w14:paraId="1E9956A7" w14:textId="77777777" w:rsidR="00A76762" w:rsidRPr="004E4AC6" w:rsidRDefault="00A76762" w:rsidP="00261C59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 xml:space="preserve">No 0 </w:t>
      </w:r>
    </w:p>
    <w:p w14:paraId="76035816" w14:textId="4BB88EAA" w:rsidR="00A76762" w:rsidRPr="004E4AC6" w:rsidRDefault="00A76762" w:rsidP="00261C59">
      <w:pPr>
        <w:rPr>
          <w:rFonts w:asciiTheme="minorBidi" w:hAnsiTheme="minorBidi"/>
        </w:rPr>
      </w:pPr>
    </w:p>
    <w:p w14:paraId="38238C92" w14:textId="77777777" w:rsidR="00D95FF0" w:rsidRPr="004E4AC6" w:rsidRDefault="00D95FF0" w:rsidP="00261C59">
      <w:pPr>
        <w:rPr>
          <w:rFonts w:asciiTheme="minorBidi" w:hAnsiTheme="minorBidi"/>
        </w:rPr>
      </w:pPr>
    </w:p>
    <w:p w14:paraId="54320B46" w14:textId="27D9BEA4" w:rsidR="00710F5A" w:rsidRPr="004E4AC6" w:rsidRDefault="004E4AC6" w:rsidP="00B7110C">
      <w:pPr>
        <w:rPr>
          <w:rFonts w:asciiTheme="minorBidi" w:hAnsiTheme="minorBidi"/>
          <w:b/>
          <w:bCs/>
        </w:rPr>
      </w:pPr>
      <w:r w:rsidRPr="004E4AC6">
        <w:rPr>
          <w:rFonts w:asciiTheme="minorBidi" w:hAnsiTheme="minorBidi"/>
          <w:b/>
          <w:bCs/>
        </w:rPr>
        <w:t>Fall history:</w:t>
      </w:r>
    </w:p>
    <w:p w14:paraId="158F06FC" w14:textId="77777777" w:rsidR="004E4AC6" w:rsidRPr="004E4AC6" w:rsidRDefault="004E4AC6" w:rsidP="004E4AC6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Yes 1</w:t>
      </w:r>
    </w:p>
    <w:p w14:paraId="2B0BAC5E" w14:textId="77777777" w:rsidR="004E4AC6" w:rsidRPr="004E4AC6" w:rsidRDefault="004E4AC6" w:rsidP="004E4AC6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 xml:space="preserve">No 0 </w:t>
      </w:r>
    </w:p>
    <w:p w14:paraId="50AFDD9B" w14:textId="77777777" w:rsidR="004E4AC6" w:rsidRDefault="004E4AC6" w:rsidP="00B7110C">
      <w:pPr>
        <w:rPr>
          <w:rFonts w:asciiTheme="minorBidi" w:hAnsiTheme="minorBidi"/>
        </w:rPr>
      </w:pPr>
    </w:p>
    <w:p w14:paraId="557CD8AA" w14:textId="4E28D4C7" w:rsidR="004E4AC6" w:rsidRDefault="004E4AC6" w:rsidP="00B7110C">
      <w:pPr>
        <w:rPr>
          <w:rFonts w:asciiTheme="minorBidi" w:hAnsiTheme="minorBidi"/>
          <w:b/>
          <w:bCs/>
        </w:rPr>
      </w:pPr>
      <w:r w:rsidRPr="004E4AC6">
        <w:rPr>
          <w:rFonts w:asciiTheme="minorBidi" w:hAnsiTheme="minorBidi"/>
          <w:b/>
          <w:bCs/>
        </w:rPr>
        <w:t>Number of falls:</w:t>
      </w:r>
    </w:p>
    <w:p w14:paraId="7EDAAC71" w14:textId="4F9BF7F6" w:rsidR="004E4AC6" w:rsidRDefault="004E4AC6" w:rsidP="00B7110C">
      <w:pPr>
        <w:rPr>
          <w:rFonts w:asciiTheme="minorBidi" w:hAnsiTheme="minorBidi"/>
        </w:rPr>
      </w:pPr>
      <w:r w:rsidRPr="004E4AC6">
        <w:rPr>
          <w:rFonts w:asciiTheme="minorBidi" w:hAnsiTheme="minorBidi"/>
        </w:rPr>
        <w:t>Add numbers</w:t>
      </w:r>
      <w:r>
        <w:rPr>
          <w:rFonts w:asciiTheme="minorBidi" w:hAnsiTheme="minorBidi"/>
        </w:rPr>
        <w:t xml:space="preserve"> such as 0, 1, 2, 3,…etc</w:t>
      </w:r>
    </w:p>
    <w:p w14:paraId="15B9D8CF" w14:textId="77777777" w:rsidR="00A2758C" w:rsidRDefault="00A2758C" w:rsidP="00B7110C">
      <w:pPr>
        <w:rPr>
          <w:rFonts w:asciiTheme="minorBidi" w:hAnsiTheme="minorBidi"/>
        </w:rPr>
      </w:pPr>
    </w:p>
    <w:p w14:paraId="61DDD87A" w14:textId="2900BF81" w:rsidR="00A2758C" w:rsidRDefault="00A2758C" w:rsidP="00B7110C">
      <w:pPr>
        <w:rPr>
          <w:rFonts w:asciiTheme="minorBidi" w:hAnsiTheme="minorBidi"/>
          <w:b/>
          <w:bCs/>
        </w:rPr>
      </w:pPr>
      <w:r w:rsidRPr="00785AAB">
        <w:rPr>
          <w:rFonts w:asciiTheme="minorBidi" w:hAnsiTheme="minorBidi"/>
          <w:b/>
          <w:bCs/>
        </w:rPr>
        <w:t>Bd</w:t>
      </w:r>
      <w:r w:rsidR="00785AAB">
        <w:rPr>
          <w:rFonts w:asciiTheme="minorBidi" w:hAnsiTheme="minorBidi"/>
          <w:b/>
          <w:bCs/>
        </w:rPr>
        <w:t>I</w:t>
      </w:r>
      <w:r w:rsidRPr="00785AAB">
        <w:rPr>
          <w:rFonts w:asciiTheme="minorBidi" w:hAnsiTheme="minorBidi"/>
          <w:b/>
          <w:bCs/>
        </w:rPr>
        <w:t>total (Beck Depression Inventory)</w:t>
      </w:r>
    </w:p>
    <w:p w14:paraId="78C1C08A" w14:textId="06052AC3" w:rsidR="00785AAB" w:rsidRPr="00785AAB" w:rsidRDefault="00785AAB" w:rsidP="00B7110C">
      <w:pPr>
        <w:rPr>
          <w:rFonts w:asciiTheme="minorBidi" w:hAnsiTheme="minorBidi"/>
        </w:rPr>
      </w:pPr>
      <w:r w:rsidRPr="00785AAB">
        <w:rPr>
          <w:rFonts w:asciiTheme="minorBidi" w:hAnsiTheme="minorBidi"/>
        </w:rPr>
        <w:t>Add the score</w:t>
      </w:r>
    </w:p>
    <w:sectPr w:rsidR="00785AAB" w:rsidRPr="00785AAB" w:rsidSect="00406C4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54EF8" w14:textId="77777777" w:rsidR="005B06CC" w:rsidRDefault="005B06CC" w:rsidP="009443F3">
      <w:r>
        <w:separator/>
      </w:r>
    </w:p>
  </w:endnote>
  <w:endnote w:type="continuationSeparator" w:id="0">
    <w:p w14:paraId="724F2C51" w14:textId="77777777" w:rsidR="005B06CC" w:rsidRDefault="005B06CC" w:rsidP="00944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7712446"/>
      <w:docPartObj>
        <w:docPartGallery w:val="Page Numbers (Bottom of Page)"/>
        <w:docPartUnique/>
      </w:docPartObj>
    </w:sdtPr>
    <w:sdtContent>
      <w:p w14:paraId="0602D313" w14:textId="7AB2D475" w:rsidR="009443F3" w:rsidRDefault="009443F3" w:rsidP="00694A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4FEB4E" w14:textId="77777777" w:rsidR="009443F3" w:rsidRDefault="009443F3" w:rsidP="009443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3948793"/>
      <w:docPartObj>
        <w:docPartGallery w:val="Page Numbers (Bottom of Page)"/>
        <w:docPartUnique/>
      </w:docPartObj>
    </w:sdtPr>
    <w:sdtContent>
      <w:p w14:paraId="053BB856" w14:textId="71640171" w:rsidR="009443F3" w:rsidRDefault="009443F3" w:rsidP="00694A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5C2D1E" w14:textId="77777777" w:rsidR="009443F3" w:rsidRDefault="009443F3" w:rsidP="009443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81913" w14:textId="77777777" w:rsidR="005B06CC" w:rsidRDefault="005B06CC" w:rsidP="009443F3">
      <w:r>
        <w:separator/>
      </w:r>
    </w:p>
  </w:footnote>
  <w:footnote w:type="continuationSeparator" w:id="0">
    <w:p w14:paraId="25A48C93" w14:textId="77777777" w:rsidR="005B06CC" w:rsidRDefault="005B06CC" w:rsidP="009443F3">
      <w:r>
        <w:continuationSeparator/>
      </w:r>
    </w:p>
  </w:footnote>
  <w:footnote w:id="1">
    <w:p w14:paraId="6C719EAF" w14:textId="77777777" w:rsidR="00E7741D" w:rsidRPr="004F186C" w:rsidRDefault="00E7741D" w:rsidP="00E7741D">
      <w:pPr>
        <w:pStyle w:val="FootnoteText"/>
        <w:rPr>
          <w:b/>
          <w:bCs/>
          <w:iCs/>
        </w:rPr>
      </w:pPr>
      <w:r w:rsidRPr="004F186C">
        <w:rPr>
          <w:bCs/>
          <w:iCs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4B"/>
    <w:rsid w:val="00001B47"/>
    <w:rsid w:val="0000480B"/>
    <w:rsid w:val="000069EB"/>
    <w:rsid w:val="000114A2"/>
    <w:rsid w:val="0001454D"/>
    <w:rsid w:val="000163AC"/>
    <w:rsid w:val="0002642D"/>
    <w:rsid w:val="0003413C"/>
    <w:rsid w:val="00044501"/>
    <w:rsid w:val="00046D5B"/>
    <w:rsid w:val="0005587E"/>
    <w:rsid w:val="00072CF9"/>
    <w:rsid w:val="0009031A"/>
    <w:rsid w:val="00092BF6"/>
    <w:rsid w:val="000A132F"/>
    <w:rsid w:val="000B4D12"/>
    <w:rsid w:val="000B795B"/>
    <w:rsid w:val="000C5D99"/>
    <w:rsid w:val="000D364B"/>
    <w:rsid w:val="000D6881"/>
    <w:rsid w:val="000E14DC"/>
    <w:rsid w:val="000E7175"/>
    <w:rsid w:val="000F77CE"/>
    <w:rsid w:val="001029B9"/>
    <w:rsid w:val="001222D5"/>
    <w:rsid w:val="001319CA"/>
    <w:rsid w:val="001376F6"/>
    <w:rsid w:val="00142B4C"/>
    <w:rsid w:val="00143EAD"/>
    <w:rsid w:val="00155E27"/>
    <w:rsid w:val="00156BA7"/>
    <w:rsid w:val="0017691B"/>
    <w:rsid w:val="00183F06"/>
    <w:rsid w:val="0019363A"/>
    <w:rsid w:val="001A333B"/>
    <w:rsid w:val="001A7D21"/>
    <w:rsid w:val="001B56E2"/>
    <w:rsid w:val="001C3459"/>
    <w:rsid w:val="001D4005"/>
    <w:rsid w:val="001E7E28"/>
    <w:rsid w:val="001F637B"/>
    <w:rsid w:val="00203732"/>
    <w:rsid w:val="002070B7"/>
    <w:rsid w:val="00207640"/>
    <w:rsid w:val="00220413"/>
    <w:rsid w:val="002206C1"/>
    <w:rsid w:val="002230F6"/>
    <w:rsid w:val="00241A9E"/>
    <w:rsid w:val="00246542"/>
    <w:rsid w:val="00253910"/>
    <w:rsid w:val="00261C59"/>
    <w:rsid w:val="00295293"/>
    <w:rsid w:val="002A1B8E"/>
    <w:rsid w:val="002B6FFC"/>
    <w:rsid w:val="002E2414"/>
    <w:rsid w:val="002E6F65"/>
    <w:rsid w:val="003168EE"/>
    <w:rsid w:val="00320FBA"/>
    <w:rsid w:val="00325777"/>
    <w:rsid w:val="003379EC"/>
    <w:rsid w:val="00360897"/>
    <w:rsid w:val="003609AD"/>
    <w:rsid w:val="00371D77"/>
    <w:rsid w:val="003755D8"/>
    <w:rsid w:val="003A5E14"/>
    <w:rsid w:val="003A708C"/>
    <w:rsid w:val="003B0AD7"/>
    <w:rsid w:val="003B523F"/>
    <w:rsid w:val="003D03D5"/>
    <w:rsid w:val="003D3B0C"/>
    <w:rsid w:val="003E193E"/>
    <w:rsid w:val="003E1C1D"/>
    <w:rsid w:val="003E31AB"/>
    <w:rsid w:val="003E51F8"/>
    <w:rsid w:val="003E6578"/>
    <w:rsid w:val="003F1E39"/>
    <w:rsid w:val="00400A56"/>
    <w:rsid w:val="00406C48"/>
    <w:rsid w:val="00411D2F"/>
    <w:rsid w:val="004259A8"/>
    <w:rsid w:val="00442688"/>
    <w:rsid w:val="00464D73"/>
    <w:rsid w:val="0047226C"/>
    <w:rsid w:val="004738FF"/>
    <w:rsid w:val="00474E79"/>
    <w:rsid w:val="004A6458"/>
    <w:rsid w:val="004A7B5A"/>
    <w:rsid w:val="004C027D"/>
    <w:rsid w:val="004C0300"/>
    <w:rsid w:val="004C40F9"/>
    <w:rsid w:val="004D5741"/>
    <w:rsid w:val="004E0287"/>
    <w:rsid w:val="004E4AC6"/>
    <w:rsid w:val="004F5929"/>
    <w:rsid w:val="00502E5E"/>
    <w:rsid w:val="00522BB5"/>
    <w:rsid w:val="005240A7"/>
    <w:rsid w:val="0054144A"/>
    <w:rsid w:val="005458A0"/>
    <w:rsid w:val="00550919"/>
    <w:rsid w:val="0056556E"/>
    <w:rsid w:val="00572BB2"/>
    <w:rsid w:val="00576418"/>
    <w:rsid w:val="00577115"/>
    <w:rsid w:val="005A33F1"/>
    <w:rsid w:val="005B06CC"/>
    <w:rsid w:val="005B6A9A"/>
    <w:rsid w:val="005D2887"/>
    <w:rsid w:val="005D73A5"/>
    <w:rsid w:val="005F2CB6"/>
    <w:rsid w:val="0060111D"/>
    <w:rsid w:val="0060511F"/>
    <w:rsid w:val="00607905"/>
    <w:rsid w:val="006706B4"/>
    <w:rsid w:val="00673249"/>
    <w:rsid w:val="00673798"/>
    <w:rsid w:val="00691455"/>
    <w:rsid w:val="00692305"/>
    <w:rsid w:val="006B17BD"/>
    <w:rsid w:val="006C7779"/>
    <w:rsid w:val="006E2024"/>
    <w:rsid w:val="006E3790"/>
    <w:rsid w:val="006F2C3B"/>
    <w:rsid w:val="00710F5A"/>
    <w:rsid w:val="00720887"/>
    <w:rsid w:val="0072466A"/>
    <w:rsid w:val="007404B8"/>
    <w:rsid w:val="007457F3"/>
    <w:rsid w:val="00751591"/>
    <w:rsid w:val="007611EA"/>
    <w:rsid w:val="00764601"/>
    <w:rsid w:val="00775D8E"/>
    <w:rsid w:val="007843C5"/>
    <w:rsid w:val="00785AAB"/>
    <w:rsid w:val="0079053B"/>
    <w:rsid w:val="007943B1"/>
    <w:rsid w:val="007A0B1B"/>
    <w:rsid w:val="007A42D9"/>
    <w:rsid w:val="007D1F2D"/>
    <w:rsid w:val="007E3FDA"/>
    <w:rsid w:val="007E629F"/>
    <w:rsid w:val="007E74A3"/>
    <w:rsid w:val="007F5AC8"/>
    <w:rsid w:val="008144E0"/>
    <w:rsid w:val="0082194B"/>
    <w:rsid w:val="008249E1"/>
    <w:rsid w:val="0082656F"/>
    <w:rsid w:val="00846D16"/>
    <w:rsid w:val="00860011"/>
    <w:rsid w:val="00893E71"/>
    <w:rsid w:val="008A04AD"/>
    <w:rsid w:val="008A6226"/>
    <w:rsid w:val="008B4035"/>
    <w:rsid w:val="008C2A3F"/>
    <w:rsid w:val="008D10A7"/>
    <w:rsid w:val="008D167A"/>
    <w:rsid w:val="008D5A86"/>
    <w:rsid w:val="008F2E36"/>
    <w:rsid w:val="008F622F"/>
    <w:rsid w:val="008F7D0B"/>
    <w:rsid w:val="00905992"/>
    <w:rsid w:val="00915C5C"/>
    <w:rsid w:val="00920481"/>
    <w:rsid w:val="009403BD"/>
    <w:rsid w:val="00940ECD"/>
    <w:rsid w:val="009443F3"/>
    <w:rsid w:val="0095024B"/>
    <w:rsid w:val="009511BC"/>
    <w:rsid w:val="00964923"/>
    <w:rsid w:val="00964F44"/>
    <w:rsid w:val="00967A89"/>
    <w:rsid w:val="00977523"/>
    <w:rsid w:val="0099558D"/>
    <w:rsid w:val="009A2591"/>
    <w:rsid w:val="009B5771"/>
    <w:rsid w:val="009C118F"/>
    <w:rsid w:val="009F1F99"/>
    <w:rsid w:val="00A2758C"/>
    <w:rsid w:val="00A31338"/>
    <w:rsid w:val="00A318EA"/>
    <w:rsid w:val="00A53CEB"/>
    <w:rsid w:val="00A6352E"/>
    <w:rsid w:val="00A73AEA"/>
    <w:rsid w:val="00A76762"/>
    <w:rsid w:val="00AB1AC0"/>
    <w:rsid w:val="00AB2DF1"/>
    <w:rsid w:val="00AB647C"/>
    <w:rsid w:val="00AB701D"/>
    <w:rsid w:val="00AC6146"/>
    <w:rsid w:val="00AC7C22"/>
    <w:rsid w:val="00AE0D0C"/>
    <w:rsid w:val="00B406CC"/>
    <w:rsid w:val="00B429F6"/>
    <w:rsid w:val="00B5269E"/>
    <w:rsid w:val="00B57473"/>
    <w:rsid w:val="00B7110C"/>
    <w:rsid w:val="00B71B8E"/>
    <w:rsid w:val="00B728D0"/>
    <w:rsid w:val="00B768FE"/>
    <w:rsid w:val="00B85B85"/>
    <w:rsid w:val="00B91232"/>
    <w:rsid w:val="00BC472E"/>
    <w:rsid w:val="00BC5834"/>
    <w:rsid w:val="00BD08B1"/>
    <w:rsid w:val="00BE0597"/>
    <w:rsid w:val="00BE7E18"/>
    <w:rsid w:val="00BF0E92"/>
    <w:rsid w:val="00C1585B"/>
    <w:rsid w:val="00C17493"/>
    <w:rsid w:val="00C212BF"/>
    <w:rsid w:val="00C23CB4"/>
    <w:rsid w:val="00C350D5"/>
    <w:rsid w:val="00C443F1"/>
    <w:rsid w:val="00C500B1"/>
    <w:rsid w:val="00C513DA"/>
    <w:rsid w:val="00C5289D"/>
    <w:rsid w:val="00C6109E"/>
    <w:rsid w:val="00C63125"/>
    <w:rsid w:val="00C736FD"/>
    <w:rsid w:val="00C75959"/>
    <w:rsid w:val="00C936E9"/>
    <w:rsid w:val="00C949C7"/>
    <w:rsid w:val="00CA477B"/>
    <w:rsid w:val="00CB61A1"/>
    <w:rsid w:val="00CE4518"/>
    <w:rsid w:val="00CE4607"/>
    <w:rsid w:val="00D11D60"/>
    <w:rsid w:val="00D12990"/>
    <w:rsid w:val="00D20E5B"/>
    <w:rsid w:val="00D27F9B"/>
    <w:rsid w:val="00D3271B"/>
    <w:rsid w:val="00D33247"/>
    <w:rsid w:val="00D366A0"/>
    <w:rsid w:val="00D55CA8"/>
    <w:rsid w:val="00D73B7F"/>
    <w:rsid w:val="00D8027A"/>
    <w:rsid w:val="00D83F29"/>
    <w:rsid w:val="00D95A91"/>
    <w:rsid w:val="00D95FF0"/>
    <w:rsid w:val="00DA2ACB"/>
    <w:rsid w:val="00DB2712"/>
    <w:rsid w:val="00DF5ECC"/>
    <w:rsid w:val="00E008E4"/>
    <w:rsid w:val="00E10A8E"/>
    <w:rsid w:val="00E151FE"/>
    <w:rsid w:val="00E23F3C"/>
    <w:rsid w:val="00E41CB0"/>
    <w:rsid w:val="00E52AE8"/>
    <w:rsid w:val="00E603A2"/>
    <w:rsid w:val="00E7460F"/>
    <w:rsid w:val="00E7741D"/>
    <w:rsid w:val="00E87354"/>
    <w:rsid w:val="00EA1B06"/>
    <w:rsid w:val="00EB290B"/>
    <w:rsid w:val="00EB600A"/>
    <w:rsid w:val="00EB683A"/>
    <w:rsid w:val="00EC2861"/>
    <w:rsid w:val="00EC7CA6"/>
    <w:rsid w:val="00ED55A9"/>
    <w:rsid w:val="00ED7BE1"/>
    <w:rsid w:val="00EF3D83"/>
    <w:rsid w:val="00F03C81"/>
    <w:rsid w:val="00F07E3D"/>
    <w:rsid w:val="00F13C3D"/>
    <w:rsid w:val="00F14892"/>
    <w:rsid w:val="00F2104F"/>
    <w:rsid w:val="00F235F8"/>
    <w:rsid w:val="00F2611D"/>
    <w:rsid w:val="00F46B44"/>
    <w:rsid w:val="00F514C1"/>
    <w:rsid w:val="00F619EC"/>
    <w:rsid w:val="00F632F5"/>
    <w:rsid w:val="00F659DB"/>
    <w:rsid w:val="00F7152C"/>
    <w:rsid w:val="00F77FED"/>
    <w:rsid w:val="00F94E1A"/>
    <w:rsid w:val="00F96089"/>
    <w:rsid w:val="00FA3468"/>
    <w:rsid w:val="00FA3E82"/>
    <w:rsid w:val="00FA6752"/>
    <w:rsid w:val="00FB0B30"/>
    <w:rsid w:val="00FC6346"/>
    <w:rsid w:val="00FD2879"/>
    <w:rsid w:val="00FD6937"/>
    <w:rsid w:val="00FE11AF"/>
    <w:rsid w:val="00FF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3B58D"/>
  <w14:defaultImageDpi w14:val="32767"/>
  <w15:chartTrackingRefBased/>
  <w15:docId w15:val="{3B2EA2F5-9A9B-0048-9946-5C471D2F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rsid w:val="00241A9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9443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3F3"/>
  </w:style>
  <w:style w:type="character" w:styleId="PageNumber">
    <w:name w:val="page number"/>
    <w:basedOn w:val="DefaultParagraphFont"/>
    <w:uiPriority w:val="99"/>
    <w:semiHidden/>
    <w:unhideWhenUsed/>
    <w:rsid w:val="009443F3"/>
  </w:style>
  <w:style w:type="paragraph" w:styleId="FootnoteText">
    <w:name w:val="footnote text"/>
    <w:basedOn w:val="Normal"/>
    <w:link w:val="FootnoteTextChar"/>
    <w:uiPriority w:val="99"/>
    <w:unhideWhenUsed/>
    <w:rsid w:val="00E7741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774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741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eel Alenazi</dc:creator>
  <cp:keywords/>
  <dc:description/>
  <cp:lastModifiedBy>Aqeel Alenazi</cp:lastModifiedBy>
  <cp:revision>109</cp:revision>
  <dcterms:created xsi:type="dcterms:W3CDTF">2019-12-01T07:01:00Z</dcterms:created>
  <dcterms:modified xsi:type="dcterms:W3CDTF">2023-07-11T10:14:00Z</dcterms:modified>
</cp:coreProperties>
</file>